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5350" w:rsidRDefault="003A1203" w:rsidP="00F936FD">
      <w:pPr>
        <w:rPr>
          <w:rFonts w:ascii="Times New Roman" w:hAnsi="Times New Roman" w:cs="Times New Roman"/>
          <w:sz w:val="24"/>
          <w:szCs w:val="24"/>
        </w:rPr>
      </w:pPr>
      <w:r w:rsidRPr="003A120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74310" cy="2548552"/>
            <wp:effectExtent l="0" t="0" r="0" b="4445"/>
            <wp:docPr id="2" name="Picture 2" descr="C:\My computer\研究课题\Postdoc Research\Fatty acid tolerance\Experiment\OptForce-Fatty acid production\Paper\Paper\Additional file\Additional Figure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My computer\研究课题\Postdoc Research\Fatty acid tolerance\Experiment\OptForce-Fatty acid production\Paper\Paper\Additional file\Additional Figure 3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48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83BBD" w:rsidRPr="00683BB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F1E6F" w:rsidRDefault="009F1E6F" w:rsidP="00F936FD">
      <w:pPr>
        <w:rPr>
          <w:rFonts w:ascii="Times New Roman" w:hAnsi="Times New Roman" w:cs="Times New Roman"/>
          <w:szCs w:val="21"/>
        </w:rPr>
      </w:pPr>
    </w:p>
    <w:p w:rsidR="00F936FD" w:rsidRPr="009D7967" w:rsidRDefault="004317F3" w:rsidP="00F936FD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Cs w:val="21"/>
        </w:rPr>
        <w:t xml:space="preserve">Additional </w:t>
      </w:r>
      <w:r w:rsidR="00662821">
        <w:rPr>
          <w:rFonts w:ascii="Times New Roman" w:hAnsi="Times New Roman" w:cs="Times New Roman"/>
          <w:b/>
          <w:szCs w:val="21"/>
        </w:rPr>
        <w:t xml:space="preserve">file 4: </w:t>
      </w:r>
      <w:r>
        <w:rPr>
          <w:rFonts w:ascii="Times New Roman" w:hAnsi="Times New Roman" w:cs="Times New Roman"/>
          <w:b/>
          <w:szCs w:val="21"/>
        </w:rPr>
        <w:t xml:space="preserve">Figure </w:t>
      </w:r>
      <w:r w:rsidR="004F4F25">
        <w:rPr>
          <w:rFonts w:ascii="Times New Roman" w:hAnsi="Times New Roman" w:cs="Times New Roman"/>
          <w:b/>
          <w:szCs w:val="21"/>
        </w:rPr>
        <w:t>S</w:t>
      </w:r>
      <w:bookmarkStart w:id="0" w:name="_GoBack"/>
      <w:bookmarkEnd w:id="0"/>
      <w:r w:rsidR="00662821">
        <w:rPr>
          <w:rFonts w:ascii="Times New Roman" w:hAnsi="Times New Roman" w:cs="Times New Roman"/>
          <w:b/>
          <w:szCs w:val="21"/>
        </w:rPr>
        <w:t>3</w:t>
      </w:r>
      <w:r w:rsidR="00683BBD" w:rsidRPr="003A1203">
        <w:rPr>
          <w:rFonts w:ascii="Times New Roman" w:hAnsi="Times New Roman" w:cs="Times New Roman"/>
          <w:b/>
          <w:szCs w:val="21"/>
        </w:rPr>
        <w:t>. E</w:t>
      </w:r>
      <w:r w:rsidR="00511104" w:rsidRPr="003A1203">
        <w:rPr>
          <w:rFonts w:ascii="Times New Roman" w:hAnsi="Times New Roman" w:cs="Times New Roman"/>
          <w:b/>
          <w:szCs w:val="21"/>
        </w:rPr>
        <w:t xml:space="preserve">ffects of </w:t>
      </w:r>
      <w:r w:rsidR="00683BBD" w:rsidRPr="003A1203">
        <w:rPr>
          <w:rFonts w:ascii="Times New Roman" w:hAnsi="Times New Roman" w:cs="Times New Roman"/>
          <w:b/>
          <w:szCs w:val="21"/>
        </w:rPr>
        <w:t xml:space="preserve">ACC </w:t>
      </w:r>
      <w:r w:rsidR="00511104" w:rsidRPr="003A1203">
        <w:rPr>
          <w:rFonts w:ascii="Times New Roman" w:hAnsi="Times New Roman" w:cs="Times New Roman"/>
          <w:b/>
          <w:szCs w:val="21"/>
        </w:rPr>
        <w:t xml:space="preserve">overexpression </w:t>
      </w:r>
      <w:r w:rsidR="00683BBD" w:rsidRPr="003A1203">
        <w:rPr>
          <w:rFonts w:ascii="Times New Roman" w:hAnsi="Times New Roman" w:cs="Times New Roman"/>
          <w:b/>
          <w:szCs w:val="21"/>
        </w:rPr>
        <w:t>on C8 production.</w:t>
      </w:r>
      <w:r w:rsidR="00683BBD" w:rsidRPr="00F936FD">
        <w:rPr>
          <w:rFonts w:ascii="Times New Roman" w:hAnsi="Times New Roman" w:cs="Times New Roman"/>
          <w:szCs w:val="21"/>
        </w:rPr>
        <w:t xml:space="preserve"> </w:t>
      </w:r>
      <w:r w:rsidR="00F936FD" w:rsidRPr="00F936FD">
        <w:rPr>
          <w:rFonts w:ascii="Times New Roman" w:hAnsi="Times New Roman" w:cs="Times New Roman"/>
          <w:szCs w:val="21"/>
        </w:rPr>
        <w:t xml:space="preserve">Left column shows the schematic of overexpression of </w:t>
      </w:r>
      <w:r w:rsidR="00F936FD" w:rsidRPr="00F936FD">
        <w:rPr>
          <w:rFonts w:ascii="Times New Roman" w:hAnsi="Times New Roman"/>
          <w:szCs w:val="21"/>
        </w:rPr>
        <w:t>acetyl-CoA carboxylase (AccABCD) from pJMYEEI82564 plasmid. Fermentation</w:t>
      </w:r>
      <w:r w:rsidR="001327F5">
        <w:rPr>
          <w:rFonts w:ascii="Times New Roman" w:hAnsi="Times New Roman"/>
          <w:szCs w:val="21"/>
        </w:rPr>
        <w:t>s</w:t>
      </w:r>
      <w:r w:rsidR="00F936FD" w:rsidRPr="00F936FD">
        <w:rPr>
          <w:rFonts w:ascii="Times New Roman" w:hAnsi="Times New Roman"/>
          <w:szCs w:val="21"/>
        </w:rPr>
        <w:t xml:space="preserve"> were performed in 40 mL M9+1.5% (wt/v) dextrose in 250 mL shake flasks at 250 rpm 30 °C with an initial pH of 7.0, IPTG of 1 mM. Titers are the average of at least three biological replicates at 72 h with error bars indicating one standard deviation. ZEF, </w:t>
      </w:r>
      <w:r w:rsidR="00F936FD" w:rsidRPr="00F936FD">
        <w:rPr>
          <w:rFonts w:ascii="Times New Roman" w:hAnsi="Times New Roman"/>
          <w:i/>
          <w:iCs/>
          <w:szCs w:val="21"/>
        </w:rPr>
        <w:t xml:space="preserve">+fadZ </w:t>
      </w:r>
      <w:r w:rsidR="00F936FD" w:rsidRPr="00F936FD">
        <w:rPr>
          <w:rFonts w:ascii="Times New Roman" w:hAnsi="Times New Roman"/>
          <w:szCs w:val="21"/>
          <w:lang w:val="el-GR"/>
        </w:rPr>
        <w:t>Δ</w:t>
      </w:r>
      <w:r w:rsidR="00F936FD" w:rsidRPr="00F936FD">
        <w:rPr>
          <w:rFonts w:ascii="Times New Roman" w:hAnsi="Times New Roman"/>
          <w:i/>
          <w:iCs/>
          <w:szCs w:val="21"/>
        </w:rPr>
        <w:t>fadE</w:t>
      </w:r>
      <w:r w:rsidR="00F936FD" w:rsidRPr="00F936FD">
        <w:rPr>
          <w:rFonts w:ascii="Times New Roman" w:hAnsi="Times New Roman"/>
          <w:szCs w:val="21"/>
        </w:rPr>
        <w:t xml:space="preserve"> </w:t>
      </w:r>
      <w:r w:rsidR="00F936FD" w:rsidRPr="00F936FD">
        <w:rPr>
          <w:rFonts w:ascii="Times New Roman" w:hAnsi="Times New Roman"/>
          <w:szCs w:val="21"/>
          <w:lang w:val="el-GR"/>
        </w:rPr>
        <w:t>Δ</w:t>
      </w:r>
      <w:r w:rsidR="00F936FD" w:rsidRPr="00F936FD">
        <w:rPr>
          <w:rFonts w:ascii="Times New Roman" w:hAnsi="Times New Roman"/>
          <w:i/>
          <w:iCs/>
          <w:szCs w:val="21"/>
        </w:rPr>
        <w:t>fum.</w:t>
      </w:r>
    </w:p>
    <w:p w:rsidR="00A96991" w:rsidRDefault="00A96991"/>
    <w:p w:rsidR="00F5399E" w:rsidRPr="00683BBD" w:rsidRDefault="00F5399E" w:rsidP="00F5399E">
      <w:pPr>
        <w:jc w:val="center"/>
      </w:pPr>
    </w:p>
    <w:sectPr w:rsidR="00F5399E" w:rsidRPr="00683BBD" w:rsidSect="00FE21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80A8D"/>
    <w:rsid w:val="00014716"/>
    <w:rsid w:val="00040C5C"/>
    <w:rsid w:val="000E145B"/>
    <w:rsid w:val="000E1CCB"/>
    <w:rsid w:val="001327F5"/>
    <w:rsid w:val="002240F6"/>
    <w:rsid w:val="00243B6D"/>
    <w:rsid w:val="00277195"/>
    <w:rsid w:val="002C5350"/>
    <w:rsid w:val="002C6695"/>
    <w:rsid w:val="002E63E1"/>
    <w:rsid w:val="00391D6C"/>
    <w:rsid w:val="003A1203"/>
    <w:rsid w:val="00413658"/>
    <w:rsid w:val="004317F3"/>
    <w:rsid w:val="004532E6"/>
    <w:rsid w:val="004D35CD"/>
    <w:rsid w:val="004F4F25"/>
    <w:rsid w:val="00511104"/>
    <w:rsid w:val="00523CAE"/>
    <w:rsid w:val="00571D72"/>
    <w:rsid w:val="00573AB8"/>
    <w:rsid w:val="00574855"/>
    <w:rsid w:val="005C2DF1"/>
    <w:rsid w:val="005D0727"/>
    <w:rsid w:val="005F3514"/>
    <w:rsid w:val="00662821"/>
    <w:rsid w:val="00680A8D"/>
    <w:rsid w:val="00683BBD"/>
    <w:rsid w:val="006956A3"/>
    <w:rsid w:val="007346CB"/>
    <w:rsid w:val="00774EC6"/>
    <w:rsid w:val="00792246"/>
    <w:rsid w:val="0079452D"/>
    <w:rsid w:val="007B7A41"/>
    <w:rsid w:val="00830717"/>
    <w:rsid w:val="008D1A13"/>
    <w:rsid w:val="009054E0"/>
    <w:rsid w:val="00933C5F"/>
    <w:rsid w:val="009F1E6F"/>
    <w:rsid w:val="00A00227"/>
    <w:rsid w:val="00A61428"/>
    <w:rsid w:val="00A96991"/>
    <w:rsid w:val="00B00422"/>
    <w:rsid w:val="00B313AA"/>
    <w:rsid w:val="00C038D6"/>
    <w:rsid w:val="00D1151A"/>
    <w:rsid w:val="00D54308"/>
    <w:rsid w:val="00E9011B"/>
    <w:rsid w:val="00EA6304"/>
    <w:rsid w:val="00F5399E"/>
    <w:rsid w:val="00F90190"/>
    <w:rsid w:val="00F936FD"/>
    <w:rsid w:val="00FE21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14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33C5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E901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rnasequence">
    <w:name w:val="grnasequence"/>
    <w:basedOn w:val="DefaultParagraphFont"/>
    <w:rsid w:val="005F3514"/>
  </w:style>
  <w:style w:type="table" w:customStyle="1" w:styleId="GridTable1Light">
    <w:name w:val="Grid Table 1 Light"/>
    <w:basedOn w:val="TableNormal"/>
    <w:uiPriority w:val="46"/>
    <w:rsid w:val="00792246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F4F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F2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59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03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1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032348-5A2F-4C07-8E36-CF536E335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GAO TAN</dc:creator>
  <cp:keywords/>
  <dc:description/>
  <cp:lastModifiedBy>0006032</cp:lastModifiedBy>
  <cp:revision>43</cp:revision>
  <dcterms:created xsi:type="dcterms:W3CDTF">2016-06-07T20:02:00Z</dcterms:created>
  <dcterms:modified xsi:type="dcterms:W3CDTF">2018-03-19T02:16:00Z</dcterms:modified>
</cp:coreProperties>
</file>